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DB1" w:rsidRPr="007E2C21" w:rsidRDefault="006509C4">
      <w:pPr>
        <w:rPr>
          <w:rFonts w:asciiTheme="majorHAnsi" w:hAnsiTheme="majorHAnsi"/>
          <w:b/>
          <w:lang w:val="en-CA"/>
        </w:rPr>
      </w:pPr>
      <w:bookmarkStart w:id="0" w:name="_GoBack"/>
      <w:bookmarkEnd w:id="0"/>
      <w:r>
        <w:rPr>
          <w:rFonts w:asciiTheme="majorHAnsi" w:hAnsiTheme="majorHAnsi"/>
          <w:b/>
          <w:lang w:val="en-CA"/>
        </w:rPr>
        <w:t>Additional file 3:</w:t>
      </w:r>
      <w:r w:rsidR="004A4FA8" w:rsidRPr="007E2C21">
        <w:rPr>
          <w:rFonts w:asciiTheme="majorHAnsi" w:hAnsiTheme="majorHAnsi"/>
          <w:b/>
          <w:lang w:val="en-CA"/>
        </w:rPr>
        <w:t xml:space="preserve"> Table </w:t>
      </w:r>
      <w:r w:rsidR="00C23263">
        <w:rPr>
          <w:rFonts w:asciiTheme="majorHAnsi" w:hAnsiTheme="majorHAnsi"/>
          <w:b/>
          <w:lang w:val="en-CA"/>
        </w:rPr>
        <w:t>2</w:t>
      </w:r>
      <w:r w:rsidR="006C1DB1" w:rsidRPr="007E2C21">
        <w:rPr>
          <w:rFonts w:asciiTheme="majorHAnsi" w:hAnsiTheme="majorHAnsi"/>
          <w:b/>
          <w:lang w:val="en-CA"/>
        </w:rPr>
        <w:t xml:space="preserve">. </w:t>
      </w:r>
      <w:r w:rsidR="007E2C21" w:rsidRPr="007E2C21">
        <w:rPr>
          <w:rFonts w:asciiTheme="majorHAnsi" w:hAnsiTheme="majorHAnsi"/>
          <w:b/>
          <w:lang w:val="en-CA"/>
        </w:rPr>
        <w:t xml:space="preserve">Top 15 proteins </w:t>
      </w:r>
      <w:r w:rsidR="007E2C21">
        <w:rPr>
          <w:rFonts w:asciiTheme="majorHAnsi" w:hAnsiTheme="majorHAnsi"/>
          <w:b/>
          <w:lang w:val="en-CA"/>
        </w:rPr>
        <w:t>differentially detected between</w:t>
      </w:r>
      <w:r w:rsidR="00A7584A" w:rsidRPr="007E2C21">
        <w:rPr>
          <w:rFonts w:asciiTheme="majorHAnsi" w:hAnsiTheme="majorHAnsi"/>
          <w:b/>
          <w:lang w:val="en-CA"/>
        </w:rPr>
        <w:t xml:space="preserve"> long-term </w:t>
      </w:r>
      <w:r w:rsidR="007E2C21">
        <w:rPr>
          <w:rFonts w:asciiTheme="majorHAnsi" w:hAnsiTheme="majorHAnsi"/>
          <w:b/>
          <w:lang w:val="en-CA"/>
        </w:rPr>
        <w:t>and normal responders</w:t>
      </w:r>
      <w:r w:rsidR="006C1DB1" w:rsidRPr="007E2C21">
        <w:rPr>
          <w:rFonts w:asciiTheme="majorHAnsi" w:hAnsiTheme="majorHAnsi"/>
          <w:b/>
          <w:lang w:val="en-CA"/>
        </w:rPr>
        <w:t>.</w:t>
      </w:r>
    </w:p>
    <w:tbl>
      <w:tblPr>
        <w:tblW w:w="9363" w:type="dxa"/>
        <w:tblInd w:w="93" w:type="dxa"/>
        <w:tblLayout w:type="fixed"/>
        <w:tblLook w:val="04A0"/>
      </w:tblPr>
      <w:tblGrid>
        <w:gridCol w:w="1039"/>
        <w:gridCol w:w="1953"/>
        <w:gridCol w:w="68"/>
        <w:gridCol w:w="1491"/>
        <w:gridCol w:w="1843"/>
        <w:gridCol w:w="2969"/>
      </w:tblGrid>
      <w:tr w:rsidR="00671D3E" w:rsidRPr="000B2E39" w:rsidTr="00EB2AD5">
        <w:trPr>
          <w:trHeight w:val="32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gridAfter w:val="1"/>
          <w:wAfter w:w="2969" w:type="dxa"/>
          <w:trHeight w:val="420"/>
        </w:trPr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35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proofErr w:type="spellStart"/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Log2</w:t>
            </w:r>
            <w:proofErr w:type="spellEnd"/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 xml:space="preserve"> Fold-Chan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 xml:space="preserve"> abund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1D3E" w:rsidRPr="005B61C5" w:rsidRDefault="005B61C5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CA"/>
              </w:rPr>
            </w:pPr>
            <w:r w:rsidRPr="005B61C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CA"/>
              </w:rPr>
              <w:t>P Value</w:t>
            </w: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Protein</w:t>
            </w:r>
          </w:p>
        </w:tc>
        <w:tc>
          <w:tcPr>
            <w:tcW w:w="19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Normal Vs Lo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Poor Vs Lo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1D3E" w:rsidRPr="007E2C21" w:rsidRDefault="00EB2AD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Normal Vs Long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SOD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1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DPP4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7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F13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0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LYOX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8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3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PGBM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2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FCGBP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0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LYAM1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0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CO6A1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8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LU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1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KI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5B61C5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8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IL6RB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3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686187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8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FA9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686187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KNG1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3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686187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LBP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1D3E" w:rsidRPr="007E2C21" w:rsidRDefault="00686187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3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671D3E" w:rsidRPr="007E2C21" w:rsidTr="00EB2AD5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val="en-CA"/>
              </w:rPr>
            </w:pPr>
            <w:proofErr w:type="spellStart"/>
            <w:r w:rsidRPr="007E2C21">
              <w:rPr>
                <w:rFonts w:asciiTheme="majorHAnsi" w:eastAsia="Times New Roman" w:hAnsiTheme="majorHAnsi" w:cs="Times New Roman"/>
                <w:color w:val="000000"/>
                <w:lang w:val="en-CA"/>
              </w:rPr>
              <w:t>ENO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7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.</w:t>
            </w:r>
            <w:r w:rsidRPr="007E2C21">
              <w:rPr>
                <w:rFonts w:ascii="Calibri" w:eastAsia="Times New Roman" w:hAnsi="Calibri" w:cs="Times New Roman"/>
                <w:color w:val="000000"/>
                <w:lang w:val="en-CA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1D3E" w:rsidRPr="007E2C21" w:rsidRDefault="00686187" w:rsidP="00EB2AD5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08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D3E" w:rsidRPr="007E2C21" w:rsidRDefault="00671D3E" w:rsidP="006C1DB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</w:tbl>
    <w:p w:rsidR="00F71323" w:rsidRPr="007E2C21" w:rsidRDefault="00F71323">
      <w:pPr>
        <w:rPr>
          <w:lang w:val="en-CA"/>
        </w:rPr>
      </w:pPr>
    </w:p>
    <w:sectPr w:rsidR="00F71323" w:rsidRPr="007E2C21" w:rsidSect="00C176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6C1DB1"/>
    <w:rsid w:val="000B2E39"/>
    <w:rsid w:val="00285ADF"/>
    <w:rsid w:val="00363A60"/>
    <w:rsid w:val="004A4FA8"/>
    <w:rsid w:val="005B61C5"/>
    <w:rsid w:val="006509C4"/>
    <w:rsid w:val="00671D3E"/>
    <w:rsid w:val="00680765"/>
    <w:rsid w:val="00686187"/>
    <w:rsid w:val="006C1DB1"/>
    <w:rsid w:val="007945B3"/>
    <w:rsid w:val="007B6F85"/>
    <w:rsid w:val="007C5C49"/>
    <w:rsid w:val="007E2C21"/>
    <w:rsid w:val="009F752E"/>
    <w:rsid w:val="00A7584A"/>
    <w:rsid w:val="00C1767E"/>
    <w:rsid w:val="00C23263"/>
    <w:rsid w:val="00DA7686"/>
    <w:rsid w:val="00EB2AD5"/>
    <w:rsid w:val="00F71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Marques</dc:creator>
  <cp:keywords/>
  <dc:description/>
  <cp:lastModifiedBy>0013358</cp:lastModifiedBy>
  <cp:revision>3</cp:revision>
  <dcterms:created xsi:type="dcterms:W3CDTF">2019-12-02T20:03:00Z</dcterms:created>
  <dcterms:modified xsi:type="dcterms:W3CDTF">2020-01-30T14:29:00Z</dcterms:modified>
</cp:coreProperties>
</file>